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45"/>
        <w:gridCol w:w="1095"/>
        <w:gridCol w:w="810"/>
        <w:gridCol w:w="931"/>
        <w:gridCol w:w="946"/>
        <w:gridCol w:w="946"/>
        <w:gridCol w:w="906"/>
        <w:gridCol w:w="1132"/>
        <w:gridCol w:w="1258"/>
        <w:gridCol w:w="1007"/>
      </w:tblGrid>
      <w:tr w:rsidR="008A5F97" w:rsidRPr="008A5F97" w:rsidTr="008A5F97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F97" w:rsidRPr="008A5F97" w:rsidRDefault="008A5F97" w:rsidP="00D05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5F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table 4. </w:t>
            </w:r>
            <w:r w:rsidRPr="008A5F9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Genes with the strongest evid</w:t>
            </w:r>
            <w:r w:rsidR="00D05B3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ence of association with lupus n</w:t>
            </w:r>
            <w:r w:rsidRPr="008A5F9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ephritis among South European SLE patients*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3927B8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NPs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ims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3927B8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3927B8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SNP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SNP-pvalue</w:t>
            </w:r>
            <w:proofErr w:type="spellEnd"/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546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52942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7351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0404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5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77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1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69722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7871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0366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622735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67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1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80982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9047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267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622735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67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780B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8416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1211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0545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5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5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77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26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0223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3127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000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E-05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622735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67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3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20673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3086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8552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E-05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622735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67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4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5388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6651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0064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05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622735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67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59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E+0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4462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28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689744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868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87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E+0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4462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55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689744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868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OK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02032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3568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4307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04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10666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3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3186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368129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46821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45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38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077665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95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S1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E+0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E+0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24266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02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49832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05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QCR1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13357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1640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4975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54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012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9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7854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5175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61757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6517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64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92597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81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C4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2691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3767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789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21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5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77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L11B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7849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78300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79583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62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94089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73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SLG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E+0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E+0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0894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04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85924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E-05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CC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3459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8429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07338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06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012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9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FM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E+0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E+0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.3829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131828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E-05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PD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E+0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E+0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066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3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6880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23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C0067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89172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0617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544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8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03009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91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NB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0256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4220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6889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4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0429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31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K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289253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45532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4015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9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098988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06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XNDC1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435803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7184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5375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2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51207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1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X1-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6719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023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64856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2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73167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63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PS3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137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5923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039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8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1009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41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23B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797489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89758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4188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8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74444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39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HCC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32352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48335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.8089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077665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95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27B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79772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89782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4188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4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74444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39</w:t>
            </w:r>
          </w:p>
        </w:tc>
      </w:tr>
      <w:tr w:rsidR="008A5F97" w:rsidRPr="008A5F97" w:rsidTr="003927B8">
        <w:trPr>
          <w:trHeight w:val="144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XA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E+0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E+0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10345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6880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F97" w:rsidRPr="008A5F97" w:rsidRDefault="008A5F97" w:rsidP="00367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F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23</w:t>
            </w:r>
          </w:p>
        </w:tc>
      </w:tr>
    </w:tbl>
    <w:p w:rsidR="003927B8" w:rsidRDefault="003927B8">
      <w:r>
        <w:t>*</w:t>
      </w:r>
      <w:bookmarkStart w:id="0" w:name="_GoBack"/>
      <w:bookmarkEnd w:id="0"/>
      <w:proofErr w:type="spellStart"/>
      <w:r w:rsidRPr="008A5F97">
        <w:rPr>
          <w:rFonts w:ascii="Times New Roman" w:eastAsia="Times New Roman" w:hAnsi="Times New Roman" w:cs="Times New Roman"/>
          <w:color w:val="000000"/>
          <w:sz w:val="20"/>
          <w:szCs w:val="20"/>
        </w:rPr>
        <w:t>nSNPs</w:t>
      </w:r>
      <w:proofErr w:type="spellEnd"/>
      <w:r w:rsidRPr="008A5F97">
        <w:rPr>
          <w:rFonts w:ascii="Times New Roman" w:eastAsia="Times New Roman" w:hAnsi="Times New Roman" w:cs="Times New Roman"/>
          <w:color w:val="000000"/>
          <w:sz w:val="20"/>
          <w:szCs w:val="20"/>
        </w:rPr>
        <w:t>=</w:t>
      </w:r>
      <w:r w:rsidRPr="008A5F97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 xml:space="preserve">Number of SNPs, </w:t>
      </w:r>
      <w:proofErr w:type="spellStart"/>
      <w:r w:rsidRPr="008A5F97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nSims</w:t>
      </w:r>
      <w:proofErr w:type="spellEnd"/>
      <w:r w:rsidRPr="008A5F97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=Number of simulations, Start=Start position, Stop=stop position, Test=Gene-based test statistic</w:t>
      </w:r>
      <w:r w:rsidRPr="008A5F9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</w:p>
    <w:sectPr w:rsidR="00392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F97"/>
    <w:rsid w:val="003927B8"/>
    <w:rsid w:val="008A5F97"/>
    <w:rsid w:val="00D05B37"/>
    <w:rsid w:val="00F3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E9C5F"/>
  <w15:docId w15:val="{E791519F-BAC5-4FC7-8A6E-FAE3FFB6B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5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ata, Cristina</dc:creator>
  <cp:lastModifiedBy>Lanata, Cristina</cp:lastModifiedBy>
  <cp:revision>2</cp:revision>
  <dcterms:created xsi:type="dcterms:W3CDTF">2018-06-11T18:25:00Z</dcterms:created>
  <dcterms:modified xsi:type="dcterms:W3CDTF">2018-06-11T18:25:00Z</dcterms:modified>
</cp:coreProperties>
</file>